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b/>
          <w:sz w:val="24"/>
        </w:rPr>
      </w:pPr>
    </w:p>
    <w:p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Table 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Table S1 Sequences of primers used for quantitative real-time PCR analysis</w:t>
      </w:r>
    </w:p>
    <w:tbl>
      <w:tblPr>
        <w:tblStyle w:val="4"/>
        <w:tblW w:w="950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961"/>
        <w:gridCol w:w="3000"/>
        <w:gridCol w:w="3180"/>
        <w:gridCol w:w="116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Species</w:t>
            </w:r>
          </w:p>
        </w:tc>
        <w:tc>
          <w:tcPr>
            <w:tcW w:w="9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30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Forward primer (5</w:t>
            </w:r>
            <w:r>
              <w:rPr>
                <w:rFonts w:ascii="Arial" w:hAnsi="Arial" w:eastAsia="AdvP4C4E74" w:cs="Arial"/>
                <w:kern w:val="0"/>
                <w:sz w:val="15"/>
                <w:szCs w:val="15"/>
              </w:rPr>
              <w:t>’-3’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31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Reverse primer (5’-3’)</w:t>
            </w:r>
          </w:p>
        </w:tc>
        <w:tc>
          <w:tcPr>
            <w:tcW w:w="1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</w:rPr>
              <w:t>Product length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961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>Senp1</w:t>
            </w:r>
          </w:p>
        </w:tc>
        <w:tc>
          <w:tcPr>
            <w:tcW w:w="3000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TGGGGAGGTGACCTTAGTGA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-3’  </w:t>
            </w:r>
          </w:p>
        </w:tc>
        <w:tc>
          <w:tcPr>
            <w:tcW w:w="3180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GTGATAATCTGGACGATAGGCTG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-3’</w:t>
            </w:r>
          </w:p>
        </w:tc>
        <w:tc>
          <w:tcPr>
            <w:tcW w:w="1165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2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ax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CGGCGAATTGGAGATGAACT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CAGCCCATGATGGTTCTGAT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37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>Bcl2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GCTACCGTCGTGACTTCGC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CCCACCGAACTCAAAGAAGG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47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Casp3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TCGCTCTGGTACGGATGTG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TCCCATAAATGACCCCTTCATCA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line="18" w:lineRule="atLeast"/>
              <w:ind w:left="0" w:firstLine="0"/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01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Cat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CCCTATTGCCGTTCGATTCT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TTCAGGTGAGTCTGTGGGTTT</w:t>
            </w: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11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Sod1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ATGGCGATGAAAGCGGTGT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CTTGTGTATTGTCCCCATACTG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0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Sod2</w:t>
            </w:r>
          </w:p>
        </w:tc>
        <w:tc>
          <w:tcPr>
            <w:tcW w:w="300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AGACCTGCCTTACGACTATGG-3’</w:t>
            </w:r>
          </w:p>
        </w:tc>
        <w:tc>
          <w:tcPr>
            <w:tcW w:w="3180" w:type="dxa"/>
            <w:shd w:val="clear" w:color="auto" w:fill="auto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TCGGTGGCGTTGAGATTGTT-3’</w:t>
            </w:r>
          </w:p>
        </w:tc>
        <w:tc>
          <w:tcPr>
            <w:tcW w:w="1165" w:type="dxa"/>
            <w:shd w:val="clear" w:color="auto" w:fill="auto"/>
          </w:tcPr>
          <w:p>
            <w:pP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13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shd w:val="clear" w:color="auto" w:fill="auto"/>
          </w:tcPr>
          <w:p>
            <w:pPr>
              <w:rPr>
                <w:rFonts w:hint="default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961" w:type="dxa"/>
            <w:shd w:val="clear" w:color="auto" w:fill="auto"/>
            <w:vAlign w:val="top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AX</w:t>
            </w:r>
          </w:p>
        </w:tc>
        <w:tc>
          <w:tcPr>
            <w:tcW w:w="300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CCGAGAGGTCTTTTTCCGAG -3’</w:t>
            </w:r>
          </w:p>
        </w:tc>
        <w:tc>
          <w:tcPr>
            <w:tcW w:w="318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CAGCCCATGATGGTTCTGAT -3’</w:t>
            </w:r>
          </w:p>
        </w:tc>
        <w:tc>
          <w:tcPr>
            <w:tcW w:w="1165" w:type="dxa"/>
            <w:shd w:val="clear" w:color="auto" w:fill="auto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55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61" w:type="dxa"/>
            <w:shd w:val="clear" w:color="auto" w:fill="auto"/>
            <w:vAlign w:val="top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BCL2</w:t>
            </w:r>
          </w:p>
        </w:tc>
        <w:tc>
          <w:tcPr>
            <w:tcW w:w="300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GGTGGGGTCATGTGTGTGG-3’</w:t>
            </w:r>
          </w:p>
        </w:tc>
        <w:tc>
          <w:tcPr>
            <w:tcW w:w="318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 CGGTTCAGGTACTCAGTCATCC-3’</w:t>
            </w:r>
          </w:p>
        </w:tc>
        <w:tc>
          <w:tcPr>
            <w:tcW w:w="1165" w:type="dxa"/>
            <w:shd w:val="clear" w:color="auto" w:fill="auto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9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61" w:type="dxa"/>
            <w:shd w:val="clear" w:color="auto" w:fill="auto"/>
            <w:vAlign w:val="top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CAT</w:t>
            </w:r>
          </w:p>
        </w:tc>
        <w:tc>
          <w:tcPr>
            <w:tcW w:w="300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TGGAGCTGGTAACCCAGTAGG-3’</w:t>
            </w:r>
          </w:p>
        </w:tc>
        <w:tc>
          <w:tcPr>
            <w:tcW w:w="318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CTTTGCCTTGGAGTATTTGGTA-3’</w:t>
            </w:r>
          </w:p>
        </w:tc>
        <w:tc>
          <w:tcPr>
            <w:tcW w:w="1165" w:type="dxa"/>
            <w:shd w:val="clear" w:color="auto" w:fill="auto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09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61" w:type="dxa"/>
            <w:shd w:val="clear" w:color="auto" w:fill="auto"/>
            <w:vAlign w:val="top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SOD1</w:t>
            </w:r>
          </w:p>
        </w:tc>
        <w:tc>
          <w:tcPr>
            <w:tcW w:w="300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GGTGGGCCAAAGGATGAAGAG-3’</w:t>
            </w:r>
          </w:p>
        </w:tc>
        <w:tc>
          <w:tcPr>
            <w:tcW w:w="318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CCACAAGCCAAACGACTTCC-3’</w:t>
            </w:r>
          </w:p>
        </w:tc>
        <w:tc>
          <w:tcPr>
            <w:tcW w:w="1165" w:type="dxa"/>
            <w:shd w:val="clear" w:color="auto" w:fill="auto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27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/>
            <w:shd w:val="clear" w:color="auto" w:fill="auto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61" w:type="dxa"/>
            <w:shd w:val="clear" w:color="auto" w:fill="auto"/>
            <w:vAlign w:val="top"/>
          </w:tcPr>
          <w:p>
            <w:pP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eastAsia="CourierNewPSMT" w:cs="Arial"/>
                <w:kern w:val="0"/>
                <w:sz w:val="15"/>
                <w:szCs w:val="15"/>
                <w:lang w:val="en-US" w:eastAsia="zh-CN"/>
              </w:rPr>
              <w:t xml:space="preserve"> SOD2</w:t>
            </w:r>
          </w:p>
        </w:tc>
        <w:tc>
          <w:tcPr>
            <w:tcW w:w="300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GCTCCGGTTTTGGGGTATCTG-3’</w:t>
            </w:r>
          </w:p>
        </w:tc>
        <w:tc>
          <w:tcPr>
            <w:tcW w:w="3180" w:type="dxa"/>
            <w:shd w:val="clear" w:color="auto" w:fill="auto"/>
            <w:vAlign w:val="top"/>
          </w:tcPr>
          <w:p>
            <w:pPr>
              <w:rPr>
                <w:rFonts w:ascii="Arial" w:hAnsi="Arial" w:eastAsia="CourierNewPSMT" w:cs="Arial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Arial" w:hAnsi="Arial" w:eastAsia="CourierNewPSMT" w:cs="Arial"/>
                <w:kern w:val="0"/>
                <w:sz w:val="15"/>
                <w:szCs w:val="15"/>
              </w:rPr>
              <w:t>5‘-GCGTTGATGTGAGGTTCCAG-3’</w:t>
            </w:r>
          </w:p>
        </w:tc>
        <w:tc>
          <w:tcPr>
            <w:tcW w:w="1165" w:type="dxa"/>
            <w:shd w:val="clear" w:color="auto" w:fill="auto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2</w:t>
            </w:r>
            <w:r>
              <w:rPr>
                <w:rFonts w:ascii="Arial" w:hAnsi="Arial" w:cs="Arial"/>
                <w:sz w:val="15"/>
                <w:szCs w:val="15"/>
              </w:rPr>
              <w:t xml:space="preserve"> bp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C4E74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urierNewPSM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lNjA5YmRkMTdkODZhODA1ZDIyNTQzN2UxNmU5YjgifQ=="/>
  </w:docVars>
  <w:rsids>
    <w:rsidRoot w:val="25E5477C"/>
    <w:rsid w:val="00DA38BA"/>
    <w:rsid w:val="01BD4434"/>
    <w:rsid w:val="039363D2"/>
    <w:rsid w:val="087B5F6E"/>
    <w:rsid w:val="0C6C62F9"/>
    <w:rsid w:val="0DB25689"/>
    <w:rsid w:val="0FB431AA"/>
    <w:rsid w:val="12B97DBE"/>
    <w:rsid w:val="16B848AB"/>
    <w:rsid w:val="1A451761"/>
    <w:rsid w:val="1A513812"/>
    <w:rsid w:val="25E5477C"/>
    <w:rsid w:val="2671308F"/>
    <w:rsid w:val="27C273CB"/>
    <w:rsid w:val="2D817AA8"/>
    <w:rsid w:val="2DB01943"/>
    <w:rsid w:val="3EBE2F84"/>
    <w:rsid w:val="3F9E1EAE"/>
    <w:rsid w:val="42A56B81"/>
    <w:rsid w:val="4BE40E47"/>
    <w:rsid w:val="4E9D4409"/>
    <w:rsid w:val="53FE5F67"/>
    <w:rsid w:val="6089199C"/>
    <w:rsid w:val="61F85D41"/>
    <w:rsid w:val="647F1697"/>
    <w:rsid w:val="65D03FC6"/>
    <w:rsid w:val="69674A73"/>
    <w:rsid w:val="72BF1FCE"/>
    <w:rsid w:val="73B27BA2"/>
    <w:rsid w:val="7458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8:54:20Z</dcterms:created>
  <dc:creator>YMhui</dc:creator>
  <cp:lastModifiedBy>绻</cp:lastModifiedBy>
  <dcterms:modified xsi:type="dcterms:W3CDTF">2024-04-13T10:2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8622BD6693E42B8A3F19C607B4D6341_13</vt:lpwstr>
  </property>
</Properties>
</file>